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DF8" w:rsidRDefault="000D0DF8" w:rsidP="000D0DF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1 Figure  Phylogeny of selected PGPR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Pseudomonas aeruginosa </w:t>
      </w:r>
      <w:r>
        <w:rPr>
          <w:rFonts w:ascii="Times New Roman" w:hAnsi="Times New Roman" w:cs="Times New Roman"/>
          <w:b/>
          <w:bCs/>
          <w:sz w:val="20"/>
          <w:szCs w:val="20"/>
        </w:rPr>
        <w:t>strains evaluated in 16S rRNA</w:t>
      </w:r>
    </w:p>
    <w:p w:rsidR="000D0DF8" w:rsidRDefault="000D0DF8" w:rsidP="000D0DF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equencing</w:t>
      </w:r>
    </w:p>
    <w:p w:rsidR="000D0DF8" w:rsidRPr="00D52598" w:rsidRDefault="000D0DF8" w:rsidP="000D0DF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B13A7DD" wp14:editId="2C1B8AD9">
            <wp:extent cx="2437200" cy="1999178"/>
            <wp:effectExtent l="0" t="0" r="127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7200" cy="1999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5BF1" w:rsidRDefault="00445BF1">
      <w:bookmarkStart w:id="0" w:name="_GoBack"/>
      <w:bookmarkEnd w:id="0"/>
    </w:p>
    <w:sectPr w:rsidR="00445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DCB"/>
    <w:rsid w:val="000D0DF8"/>
    <w:rsid w:val="004234D4"/>
    <w:rsid w:val="00445BF1"/>
    <w:rsid w:val="00F8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DF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D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DF8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DF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D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DF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14T02:13:00Z</dcterms:created>
  <dcterms:modified xsi:type="dcterms:W3CDTF">2022-01-14T02:13:00Z</dcterms:modified>
</cp:coreProperties>
</file>